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55A6CE" w:rsidR="000035D5" w:rsidRDefault="000035D5">
                            <w:r>
                              <w:t xml:space="preserve">Reported on page number: </w:t>
                            </w:r>
                            <w:proofErr w:type="gramStart"/>
                            <w:r w:rsidR="00E129E2">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55A6CE" w:rsidR="000035D5" w:rsidRDefault="000035D5">
                      <w:r>
                        <w:t xml:space="preserve">Reported on page number: </w:t>
                      </w:r>
                      <w:proofErr w:type="gramStart"/>
                      <w:r w:rsidR="00E129E2">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07BCBE" w:rsidR="000035D5" w:rsidRDefault="000035D5" w:rsidP="000035D5">
                            <w:r>
                              <w:t xml:space="preserve">Reported on page number: </w:t>
                            </w:r>
                            <w:proofErr w:type="gramStart"/>
                            <w:r w:rsidR="00075F15">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07BCBE" w:rsidR="000035D5" w:rsidRDefault="000035D5" w:rsidP="000035D5">
                      <w:r>
                        <w:t xml:space="preserve">Reported on page number: </w:t>
                      </w:r>
                      <w:proofErr w:type="gramStart"/>
                      <w:r w:rsidR="00075F15">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D00EFB" w:rsidR="000035D5" w:rsidRDefault="00075F15" w:rsidP="000035D5">
                            <w:r>
                              <w:t xml:space="preserve">Local collaborators helped with ethical approval and logistics but had no part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AD00EFB" w:rsidR="000035D5" w:rsidRDefault="00075F15" w:rsidP="000035D5">
                      <w:r>
                        <w:t xml:space="preserve">Local collaborators helped with ethical approval and logistics but had no part in the stud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29C49C0" w:rsidR="000035D5" w:rsidRDefault="00E129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29C49C0" w:rsidR="000035D5" w:rsidRDefault="00E129E2"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83DB728" w:rsidR="000035D5" w:rsidRDefault="00E129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83DB728" w:rsidR="000035D5" w:rsidRDefault="00E129E2"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011E4F" w:rsidR="000035D5" w:rsidRDefault="00E129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B011E4F" w:rsidR="000035D5" w:rsidRDefault="00E129E2"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1A73FA" w:rsidR="000035D5" w:rsidRDefault="00E129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71A73FA" w:rsidR="000035D5" w:rsidRDefault="00E129E2"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7D8BE4" w:rsidR="000035D5" w:rsidRDefault="00E93662" w:rsidP="000035D5">
                            <w:r>
                              <w:t xml:space="preserve">No formal Prior Informed Consent or Benefit Sharing Agreements were included. However, consent was asked </w:t>
                            </w:r>
                            <w:r w:rsidR="00160CA8">
                              <w:t>for inclusion</w:t>
                            </w:r>
                            <w:r>
                              <w:t xml:space="preserve"> in the acknowledgements. The authors offered to share any outpu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7D8BE4" w:rsidR="000035D5" w:rsidRDefault="00E93662" w:rsidP="000035D5">
                      <w:r>
                        <w:t xml:space="preserve">No formal </w:t>
                      </w:r>
                      <w:r>
                        <w:t xml:space="preserve">Prior Informed Consent </w:t>
                      </w:r>
                      <w:r>
                        <w:t>or</w:t>
                      </w:r>
                      <w:r>
                        <w:t xml:space="preserve"> Benefit Sharing Agreements </w:t>
                      </w:r>
                      <w:r>
                        <w:t xml:space="preserve">were included. However, consent was asked </w:t>
                      </w:r>
                      <w:r w:rsidR="00160CA8">
                        <w:t>for inclusion</w:t>
                      </w:r>
                      <w:r>
                        <w:t xml:space="preserve"> in the acknowledgements. The authors offered to share any outpu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EC986E" w:rsidR="000035D5" w:rsidRDefault="00E936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FEC986E" w:rsidR="000035D5" w:rsidRDefault="00E9366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E93722" w:rsidR="000035D5" w:rsidRDefault="00E936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E93722" w:rsidR="000035D5" w:rsidRDefault="00E9366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39372B" w:rsidR="000035D5" w:rsidRDefault="00E936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039372B" w:rsidR="000035D5" w:rsidRDefault="00E9366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29214A" w:rsidR="000035D5" w:rsidRDefault="00E936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029214A" w:rsidR="000035D5" w:rsidRDefault="00E9366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8207B" w:rsidRPr="00F57A3B" w:rsidRDefault="00E8207B">
      <w:pPr>
        <w:rPr>
          <w:rFonts w:ascii="Arial" w:hAnsi="Arial" w:cs="Arial"/>
        </w:rPr>
      </w:pPr>
    </w:p>
    <w:sectPr w:rsidR="00E8207B" w:rsidRPr="00F57A3B" w:rsidSect="00720FE2">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1F347" w14:textId="77777777" w:rsidR="00720FE2" w:rsidRDefault="00720FE2" w:rsidP="00F57A3B">
      <w:r>
        <w:separator/>
      </w:r>
    </w:p>
  </w:endnote>
  <w:endnote w:type="continuationSeparator" w:id="0">
    <w:p w14:paraId="3E498B94" w14:textId="77777777" w:rsidR="00720FE2" w:rsidRDefault="00720FE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4C41D" w14:textId="77777777" w:rsidR="00720FE2" w:rsidRDefault="00720FE2" w:rsidP="00F57A3B">
      <w:r>
        <w:separator/>
      </w:r>
    </w:p>
  </w:footnote>
  <w:footnote w:type="continuationSeparator" w:id="0">
    <w:p w14:paraId="0A25DACF" w14:textId="77777777" w:rsidR="00720FE2" w:rsidRDefault="00720FE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5F15"/>
    <w:rsid w:val="000F365D"/>
    <w:rsid w:val="00116E71"/>
    <w:rsid w:val="00160CA8"/>
    <w:rsid w:val="00335779"/>
    <w:rsid w:val="004A7A57"/>
    <w:rsid w:val="004C71C4"/>
    <w:rsid w:val="00515BC0"/>
    <w:rsid w:val="00541C18"/>
    <w:rsid w:val="00580384"/>
    <w:rsid w:val="006301D9"/>
    <w:rsid w:val="0069423E"/>
    <w:rsid w:val="006F5F45"/>
    <w:rsid w:val="00720FE2"/>
    <w:rsid w:val="00763231"/>
    <w:rsid w:val="00831ADE"/>
    <w:rsid w:val="00841F25"/>
    <w:rsid w:val="009218D7"/>
    <w:rsid w:val="009364D9"/>
    <w:rsid w:val="00A43F5B"/>
    <w:rsid w:val="00A961CD"/>
    <w:rsid w:val="00AD410C"/>
    <w:rsid w:val="00BD19EC"/>
    <w:rsid w:val="00E004E6"/>
    <w:rsid w:val="00E129E2"/>
    <w:rsid w:val="00E8207B"/>
    <w:rsid w:val="00E9366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udia Mettke-Hofmann</cp:lastModifiedBy>
  <cp:revision>2</cp:revision>
  <dcterms:created xsi:type="dcterms:W3CDTF">2024-04-29T03:08:00Z</dcterms:created>
  <dcterms:modified xsi:type="dcterms:W3CDTF">2024-04-29T03:08:00Z</dcterms:modified>
</cp:coreProperties>
</file>